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15CCD" w14:textId="04323C31" w:rsidR="00C41F8B" w:rsidRPr="00121355" w:rsidRDefault="008A4A73" w:rsidP="008A4A73">
      <w:pPr>
        <w:pStyle w:val="Quote"/>
        <w:jc w:val="left"/>
        <w:rPr>
          <w:rStyle w:val="SubtleEmphasis"/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sz w:val="24"/>
          <w:szCs w:val="24"/>
        </w:rPr>
        <w:t xml:space="preserve">Figure </w:t>
      </w:r>
      <w:r w:rsidR="001451CF" w:rsidRPr="00121355">
        <w:rPr>
          <w:rFonts w:ascii="Times New Roman" w:hAnsi="Times New Roman" w:cs="Times New Roman"/>
          <w:sz w:val="24"/>
          <w:szCs w:val="24"/>
        </w:rPr>
        <w:t>2</w:t>
      </w:r>
      <w:r w:rsidRPr="00121355">
        <w:rPr>
          <w:rFonts w:ascii="Times New Roman" w:hAnsi="Times New Roman" w:cs="Times New Roman"/>
          <w:sz w:val="24"/>
          <w:szCs w:val="24"/>
        </w:rPr>
        <w:t xml:space="preserve">. Participant Information Sheet sent to women who expressed interest in participating in the PPI activities. </w:t>
      </w:r>
    </w:p>
    <w:p w14:paraId="1FA38FBE" w14:textId="2A1FC452" w:rsidR="00C41F8B" w:rsidRPr="00121355" w:rsidRDefault="008A4A73" w:rsidP="00C41F8B">
      <w:pPr>
        <w:rPr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1672AB" wp14:editId="43BBBB17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5940000" cy="8640000"/>
                <wp:effectExtent l="0" t="0" r="22860" b="27940"/>
                <wp:wrapNone/>
                <wp:docPr id="105711785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0000" cy="8640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40B854" id="Rectangle 4" o:spid="_x0000_s1026" style="position:absolute;margin-left:0;margin-top:1.4pt;width:467.7pt;height:680.3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" filled="f" strokecolor="#030e13 [484]" strokeweight="1pt">
                <w10:wrap anchorx="margin"/>
              </v:rect>
            </w:pict>
          </mc:Fallback>
        </mc:AlternateContent>
      </w:r>
      <w:r w:rsidRPr="0012135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702330C" wp14:editId="148B074E">
            <wp:simplePos x="0" y="0"/>
            <wp:positionH relativeFrom="margin">
              <wp:align>center</wp:align>
            </wp:positionH>
            <wp:positionV relativeFrom="paragraph">
              <wp:posOffset>97155</wp:posOffset>
            </wp:positionV>
            <wp:extent cx="5295900" cy="8477250"/>
            <wp:effectExtent l="0" t="0" r="0" b="0"/>
            <wp:wrapNone/>
            <wp:docPr id="559110462" name="Picture 1" descr="A close-up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10462" name="Picture 1" descr="A close-up of a pap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8477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BD8101" w14:textId="43367DCC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186C687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679B5E47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213A7B1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CC97C38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040EE92B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5284A403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7A0A6D33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5AA0358F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06B1C375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6B6810A6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E42CD03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7C2ACEE2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39EA4454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60C2C3C2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74C76EDE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56362215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55C7BDBD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6A4C91E9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40885F07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385C7377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515BE5D5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33C8D446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03D92A4B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EF08109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345C4E28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CD43512" w14:textId="77777777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24F1EED0" w14:textId="4786698F" w:rsidR="008A4A73" w:rsidRPr="00121355" w:rsidRDefault="008A4A73" w:rsidP="008A4A73">
      <w:pPr>
        <w:rPr>
          <w:rFonts w:ascii="Times New Roman" w:hAnsi="Times New Roman" w:cs="Times New Roman"/>
          <w:sz w:val="24"/>
          <w:szCs w:val="24"/>
        </w:rPr>
      </w:pPr>
    </w:p>
    <w:p w14:paraId="3619FE96" w14:textId="5E9C114C" w:rsidR="008A4A73" w:rsidRPr="00121355" w:rsidRDefault="008A4A73" w:rsidP="008A4A73">
      <w:pPr>
        <w:pStyle w:val="Quote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355">
        <w:rPr>
          <w:rFonts w:ascii="Times New Roman" w:hAnsi="Times New Roman" w:cs="Times New Roman"/>
          <w:sz w:val="24"/>
          <w:szCs w:val="24"/>
        </w:rPr>
        <w:t xml:space="preserve">Figure </w:t>
      </w:r>
      <w:r w:rsidR="001451CF" w:rsidRPr="00121355">
        <w:rPr>
          <w:rFonts w:ascii="Times New Roman" w:hAnsi="Times New Roman" w:cs="Times New Roman"/>
          <w:sz w:val="24"/>
          <w:szCs w:val="24"/>
        </w:rPr>
        <w:t>2</w:t>
      </w:r>
      <w:r w:rsidRPr="00121355">
        <w:rPr>
          <w:rFonts w:ascii="Times New Roman" w:hAnsi="Times New Roman" w:cs="Times New Roman"/>
          <w:sz w:val="24"/>
          <w:szCs w:val="24"/>
        </w:rPr>
        <w:t>. Participant Information Sheet sent to women who expressed interest in participating in the PPI activities. (Continued)</w:t>
      </w:r>
      <w:r w:rsidRPr="0012135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FAADC52" w14:textId="7038BFEA" w:rsidR="008A4A73" w:rsidRPr="00121355" w:rsidRDefault="00902920" w:rsidP="008A4A73">
      <w:pPr>
        <w:rPr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275DBB" wp14:editId="64B27966">
                <wp:simplePos x="0" y="0"/>
                <wp:positionH relativeFrom="column">
                  <wp:posOffset>137160</wp:posOffset>
                </wp:positionH>
                <wp:positionV relativeFrom="paragraph">
                  <wp:posOffset>7500620</wp:posOffset>
                </wp:positionV>
                <wp:extent cx="2788920" cy="266700"/>
                <wp:effectExtent l="0" t="0" r="0" b="0"/>
                <wp:wrapNone/>
                <wp:docPr id="125057941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892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92AFC" id="Rectangle 5" o:spid="_x0000_s1026" style="position:absolute;margin-left:10.8pt;margin-top:590.6pt;width:219.6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" fillcolor="white [3212]" stroked="f" strokeweight="1pt"/>
            </w:pict>
          </mc:Fallback>
        </mc:AlternateContent>
      </w:r>
      <w:r w:rsidR="008A4A73"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488893" wp14:editId="07171DB8">
                <wp:simplePos x="0" y="0"/>
                <wp:positionH relativeFrom="margin">
                  <wp:posOffset>-115570</wp:posOffset>
                </wp:positionH>
                <wp:positionV relativeFrom="paragraph">
                  <wp:posOffset>53228</wp:posOffset>
                </wp:positionV>
                <wp:extent cx="5939790" cy="8639810"/>
                <wp:effectExtent l="0" t="0" r="22860" b="27940"/>
                <wp:wrapNone/>
                <wp:docPr id="143975104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9790" cy="86398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E1118" id="Rectangle 4" o:spid="_x0000_s1026" style="position:absolute;margin-left:-9.1pt;margin-top:4.2pt;width:467.7pt;height:680.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" filled="f" strokecolor="#030e13 [484]" strokeweight="1pt">
                <w10:wrap anchorx="margin"/>
              </v:rect>
            </w:pict>
          </mc:Fallback>
        </mc:AlternateContent>
      </w:r>
      <w:r w:rsidR="008A4A73" w:rsidRPr="0012135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DCAEE77" wp14:editId="1CDBD64A">
            <wp:simplePos x="0" y="0"/>
            <wp:positionH relativeFrom="margin">
              <wp:align>center</wp:align>
            </wp:positionH>
            <wp:positionV relativeFrom="paragraph">
              <wp:posOffset>237229</wp:posOffset>
            </wp:positionV>
            <wp:extent cx="5295900" cy="8315325"/>
            <wp:effectExtent l="0" t="0" r="0" b="9525"/>
            <wp:wrapNone/>
            <wp:docPr id="406186658" name="Picture 1" descr="A document with text and imag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186658" name="Picture 1" descr="A document with text and imag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8315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78F744" w14:textId="2E2519C7" w:rsidR="008A4A73" w:rsidRPr="00121355" w:rsidRDefault="00902920" w:rsidP="00D43EC7">
      <w:pPr>
        <w:rPr>
          <w:rFonts w:ascii="Times New Roman" w:hAnsi="Times New Roman" w:cs="Times New Roman"/>
          <w:sz w:val="24"/>
          <w:szCs w:val="24"/>
        </w:rPr>
      </w:pPr>
      <w:r w:rsidRPr="001213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2D294B6" wp14:editId="1AF6425B">
                <wp:simplePos x="0" y="0"/>
                <wp:positionH relativeFrom="column">
                  <wp:posOffset>358140</wp:posOffset>
                </wp:positionH>
                <wp:positionV relativeFrom="paragraph">
                  <wp:posOffset>7143750</wp:posOffset>
                </wp:positionV>
                <wp:extent cx="269557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EC227" w14:textId="77777777" w:rsidR="00902920" w:rsidRPr="0025048B" w:rsidRDefault="00902920" w:rsidP="0090292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[r</w:t>
                            </w:r>
                            <w:r w:rsidRPr="0025048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esearcher’s phone number and email address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D294B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2pt;margin-top:562.5pt;width:212.2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" filled="f" stroked="f">
                <v:textbox style="mso-fit-shape-to-text:t">
                  <w:txbxContent>
                    <w:p w14:paraId="6A4EC227" w14:textId="77777777" w:rsidR="00902920" w:rsidRPr="0025048B" w:rsidRDefault="00902920" w:rsidP="0090292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[r</w:t>
                      </w:r>
                      <w:r w:rsidRPr="0025048B">
                        <w:rPr>
                          <w:rFonts w:ascii="Arial" w:hAnsi="Arial" w:cs="Arial"/>
                          <w:sz w:val="18"/>
                          <w:szCs w:val="18"/>
                        </w:rPr>
                        <w:t>esearcher’s phone number and email address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A4A73" w:rsidRPr="00121355" w:rsidSect="00D43E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B93796"/>
    <w:multiLevelType w:val="hybridMultilevel"/>
    <w:tmpl w:val="48D0B720"/>
    <w:lvl w:ilvl="0" w:tplc="F2041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441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820E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CC5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88D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E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363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202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B83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229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F8B"/>
    <w:rsid w:val="0002787B"/>
    <w:rsid w:val="00084136"/>
    <w:rsid w:val="00093D71"/>
    <w:rsid w:val="00121355"/>
    <w:rsid w:val="001451CF"/>
    <w:rsid w:val="00213446"/>
    <w:rsid w:val="0025048B"/>
    <w:rsid w:val="0025282A"/>
    <w:rsid w:val="002556EE"/>
    <w:rsid w:val="002A60F1"/>
    <w:rsid w:val="002B5EC1"/>
    <w:rsid w:val="002F25F6"/>
    <w:rsid w:val="00371916"/>
    <w:rsid w:val="003C7706"/>
    <w:rsid w:val="003E0169"/>
    <w:rsid w:val="003F026E"/>
    <w:rsid w:val="004024DC"/>
    <w:rsid w:val="004F163F"/>
    <w:rsid w:val="005545DF"/>
    <w:rsid w:val="006204CD"/>
    <w:rsid w:val="00724834"/>
    <w:rsid w:val="007B2C70"/>
    <w:rsid w:val="007E3708"/>
    <w:rsid w:val="00801ED7"/>
    <w:rsid w:val="00853995"/>
    <w:rsid w:val="008A4A73"/>
    <w:rsid w:val="00902920"/>
    <w:rsid w:val="009A45B5"/>
    <w:rsid w:val="009A76BE"/>
    <w:rsid w:val="00A056E7"/>
    <w:rsid w:val="00B54B79"/>
    <w:rsid w:val="00B70C62"/>
    <w:rsid w:val="00BE0225"/>
    <w:rsid w:val="00BF03A5"/>
    <w:rsid w:val="00C41F8B"/>
    <w:rsid w:val="00C50CDE"/>
    <w:rsid w:val="00D22D6A"/>
    <w:rsid w:val="00D43EC7"/>
    <w:rsid w:val="00D57882"/>
    <w:rsid w:val="00DC0FFC"/>
    <w:rsid w:val="00DD6B9C"/>
    <w:rsid w:val="00E558BF"/>
    <w:rsid w:val="00E602D0"/>
    <w:rsid w:val="00EE01C8"/>
    <w:rsid w:val="00F14554"/>
    <w:rsid w:val="00F65A57"/>
    <w:rsid w:val="00FA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4B51"/>
  <w15:chartTrackingRefBased/>
  <w15:docId w15:val="{3E002BFB-5628-4113-AF8E-011CBE9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F8B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8A4A7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pyreli</dc:creator>
  <cp:keywords/>
  <dc:description/>
  <cp:lastModifiedBy>Eleni Spyreli</cp:lastModifiedBy>
  <cp:revision>35</cp:revision>
  <dcterms:created xsi:type="dcterms:W3CDTF">2024-07-24T13:51:00Z</dcterms:created>
  <dcterms:modified xsi:type="dcterms:W3CDTF">2025-05-02T11:56:00Z</dcterms:modified>
</cp:coreProperties>
</file>